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077" w:rsidRDefault="003F2077" w:rsidP="003F2077">
      <w:pPr>
        <w:pStyle w:val="EndNoteBibliography"/>
        <w:ind w:left="720" w:hanging="720"/>
        <w:rPr>
          <w:rFonts w:ascii="Verdana" w:hAnsi="Verdana" w:cs="Arial"/>
          <w:b/>
        </w:rPr>
      </w:pPr>
      <w:r>
        <w:rPr>
          <w:rFonts w:ascii="Verdana" w:hAnsi="Verdana" w:cs="Arial"/>
          <w:b/>
        </w:rPr>
        <w:t xml:space="preserve">Table 2: </w:t>
      </w:r>
      <w:r w:rsidR="001D728E">
        <w:rPr>
          <w:rFonts w:ascii="Verdana" w:hAnsi="Verdana" w:cs="Arial"/>
          <w:b/>
        </w:rPr>
        <w:t>Potential Identifiers</w:t>
      </w:r>
      <w:r>
        <w:rPr>
          <w:rFonts w:ascii="Verdana" w:hAnsi="Verdana" w:cs="Arial"/>
          <w:b/>
        </w:rPr>
        <w:t xml:space="preserve"> for Adult and Child Victims of Human Trafficking</w:t>
      </w:r>
    </w:p>
    <w:tbl>
      <w:tblPr>
        <w:tblW w:w="15782" w:type="dxa"/>
        <w:tblInd w:w="93" w:type="dxa"/>
        <w:tblLook w:val="04A0" w:firstRow="1" w:lastRow="0" w:firstColumn="1" w:lastColumn="0" w:noHBand="0" w:noVBand="1"/>
      </w:tblPr>
      <w:tblGrid>
        <w:gridCol w:w="2332"/>
        <w:gridCol w:w="425"/>
        <w:gridCol w:w="709"/>
        <w:gridCol w:w="709"/>
        <w:gridCol w:w="709"/>
        <w:gridCol w:w="708"/>
        <w:gridCol w:w="851"/>
        <w:gridCol w:w="253"/>
        <w:gridCol w:w="473"/>
        <w:gridCol w:w="667"/>
        <w:gridCol w:w="363"/>
        <w:gridCol w:w="185"/>
        <w:gridCol w:w="437"/>
        <w:gridCol w:w="709"/>
        <w:gridCol w:w="157"/>
        <w:gridCol w:w="693"/>
        <w:gridCol w:w="157"/>
        <w:gridCol w:w="552"/>
        <w:gridCol w:w="157"/>
        <w:gridCol w:w="835"/>
        <w:gridCol w:w="157"/>
        <w:gridCol w:w="694"/>
        <w:gridCol w:w="157"/>
        <w:gridCol w:w="693"/>
        <w:gridCol w:w="157"/>
        <w:gridCol w:w="835"/>
        <w:gridCol w:w="157"/>
        <w:gridCol w:w="694"/>
        <w:gridCol w:w="157"/>
      </w:tblGrid>
      <w:tr w:rsidR="003F2077" w:rsidRPr="00F63FB5" w:rsidTr="000305AD">
        <w:trPr>
          <w:gridAfter w:val="1"/>
          <w:wAfter w:w="157" w:type="dxa"/>
          <w:trHeight w:val="315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396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apers Reporting Identifiers for Human Trafficking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1179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APA (20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Baldwin et al. (20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Baldwin et al. (20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DSCF (20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latform 51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Dottridge</w:t>
            </w:r>
            <w:proofErr w:type="spellEnd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(UNICEF) (2006)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Dovydaitis</w:t>
            </w:r>
            <w:proofErr w:type="spellEnd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Family Violence Prevention Fund (2005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ace</w:t>
            </w:r>
          </w:p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007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saac et al. (200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Lederer</w:t>
            </w:r>
            <w:proofErr w:type="spellEnd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&amp; Wetzel (201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LSCB (20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Patel </w:t>
            </w:r>
            <w:r w:rsidRPr="00F63FB5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on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FB5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Sy</w:t>
            </w:r>
            <w:proofErr w:type="spellEnd"/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FB5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Welsh Assembly (200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hideMark/>
          </w:tcPr>
          <w:p w:rsidR="003F2077" w:rsidRPr="00F63FB5" w:rsidRDefault="003F2077" w:rsidP="000305A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Borland &amp;Zimmerman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</w:p>
        </w:tc>
      </w:tr>
      <w:tr w:rsidR="003F2077" w:rsidRPr="00F63FB5" w:rsidTr="000305AD">
        <w:trPr>
          <w:gridAfter w:val="1"/>
          <w:wAfter w:w="157" w:type="dxa"/>
          <w:trHeight w:val="54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ndicators of Physical Abu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  <w:bookmarkStart w:id="0" w:name="_GoBack"/>
            <w:bookmarkEnd w:id="0"/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64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ndicators of Psychological Abu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51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ndicators of Sexual Abu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51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ndicators of Neglec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43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Substance Misuse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79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Lack of Official Documents/False Docum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72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Accompanied by Controlling Compan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73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oor Engagement/Goes miss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64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oor Living and Working Condit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54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Lack of Social Network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61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Unable to speak local langua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78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Excessive fear of deportation/legal stat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73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lastRenderedPageBreak/>
              <w:t>Fear of Authority Figur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94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resence of Tattoo's Marking Proper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82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Moves location frequent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55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Limited personal freedo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</w:tr>
      <w:tr w:rsidR="003F2077" w:rsidRPr="00F63FB5" w:rsidTr="000305AD">
        <w:trPr>
          <w:gridAfter w:val="1"/>
          <w:wAfter w:w="157" w:type="dxa"/>
          <w:trHeight w:val="55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Entered  Country Illegally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55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Not registered with GP or Schoo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49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nconsistencies in Present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64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 xml:space="preserve">Medical Treatment paid for in cash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22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gridAfter w:val="1"/>
          <w:wAfter w:w="157" w:type="dxa"/>
          <w:trHeight w:val="33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AF3322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AF33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99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AF3322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AF33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Additional Child Identifiers Indicated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81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Possesses money or goods not accounted fo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Has a mobile phone but no other possessions or mone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9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Receives unexplained phone</w:t>
            </w: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calls whilst in sett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s one of a number of unrelated children living at an addre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lastRenderedPageBreak/>
              <w:t>Shows signs of maturity or confidence beyond child's a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Truancy from school/ Goes missing from Local Authority C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85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Is known to beg for money /involved in Criminal Activi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Not Living with Parents/Relatives/poor relationship with adult car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61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Under pressure to pay deb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106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Travel arrangements paid and organised by someone el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69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Has a prepared story similar to other childre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2077" w:rsidRPr="00F63FB5" w:rsidTr="000305AD">
        <w:trPr>
          <w:trHeight w:val="97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Dresses Inappropriately for the Weather/Sett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Wingdings 2" w:eastAsia="Times New Roman" w:hAnsi="Wingdings 2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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077" w:rsidRPr="00F63FB5" w:rsidRDefault="003F2077" w:rsidP="00030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63F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3F2077" w:rsidRDefault="003F2077" w:rsidP="003F2077">
      <w:pPr>
        <w:pStyle w:val="EndNoteBibliography"/>
        <w:rPr>
          <w:rFonts w:ascii="Verdana" w:hAnsi="Verdana" w:cs="Arial"/>
          <w:b/>
        </w:rPr>
        <w:sectPr w:rsidR="003F2077" w:rsidSect="005E0C6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D1490" w:rsidRDefault="00FD1490" w:rsidP="003F2077"/>
    <w:sectPr w:rsidR="00FD1490" w:rsidSect="003F20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077"/>
    <w:rsid w:val="001D728E"/>
    <w:rsid w:val="003F2077"/>
    <w:rsid w:val="00FD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207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07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207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07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m, Sian</dc:creator>
  <cp:lastModifiedBy>Oram, Sian</cp:lastModifiedBy>
  <cp:revision>2</cp:revision>
  <dcterms:created xsi:type="dcterms:W3CDTF">2015-10-12T09:44:00Z</dcterms:created>
  <dcterms:modified xsi:type="dcterms:W3CDTF">2016-06-29T11:04:00Z</dcterms:modified>
</cp:coreProperties>
</file>